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ED8" w:rsidRDefault="00F71260">
      <w:pPr>
        <w:rPr>
          <w:rFonts w:ascii="Times New Roman" w:hAnsi="Times New Roman" w:cs="Times New Roman"/>
          <w:b/>
        </w:rPr>
      </w:pPr>
      <w:r w:rsidRPr="003D18E5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3D18E5">
        <w:rPr>
          <w:rFonts w:ascii="Times New Roman" w:hAnsi="Times New Roman" w:cs="Times New Roman"/>
          <w:b/>
        </w:rPr>
        <w:t xml:space="preserve"> Table 2: Level of Agreement with Statements Regarding the V</w:t>
      </w:r>
      <w:r>
        <w:rPr>
          <w:rFonts w:ascii="Times New Roman" w:hAnsi="Times New Roman" w:cs="Times New Roman"/>
          <w:b/>
        </w:rPr>
        <w:t>H</w:t>
      </w:r>
      <w:r w:rsidRPr="003D18E5">
        <w:rPr>
          <w:rFonts w:ascii="Times New Roman" w:hAnsi="Times New Roman" w:cs="Times New Roman"/>
          <w:b/>
        </w:rPr>
        <w:t>A Dialysis Dashboard</w:t>
      </w:r>
      <w:r>
        <w:rPr>
          <w:rFonts w:ascii="Times New Roman" w:hAnsi="Times New Roman" w:cs="Times New Roman"/>
          <w:b/>
        </w:rPr>
        <w:t>: Subgroup Findings</w:t>
      </w:r>
    </w:p>
    <w:tbl>
      <w:tblPr>
        <w:tblStyle w:val="TableGrid"/>
        <w:tblW w:w="1161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530"/>
        <w:gridCol w:w="1530"/>
        <w:gridCol w:w="1620"/>
        <w:gridCol w:w="1530"/>
        <w:gridCol w:w="1350"/>
      </w:tblGrid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9180" w:type="dxa"/>
            <w:gridSpan w:val="6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% (n) of responses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Perceived Ease of Use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VA Dialysis Dashboard is difficult to acces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31 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0 (1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1 (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VA Dialysis Dashboard is easy to use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1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1 (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38 (2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3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5 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6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layout of the Dialysis Dashboard screen is good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9 (1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1 (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9  (</w:t>
            </w:r>
            <w:proofErr w:type="gramEnd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4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2 (2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5 (1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7 (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9 (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It is difficult for me to find all the data that I am looking for on the VA Dialysis Dashboard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9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33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27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9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9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6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 CLICK too many times to find data on the Dialysis Dashboard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7 (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5 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4 (1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27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31 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9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6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The presentation of data on the VA Dialysis Dashboard is clear 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3 (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4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3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9 (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6 (2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50 (2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presentation of data on the VA Dialysis Dashboard is well organized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31 (1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9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0 (2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3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I am satisfied with the design of the VA Dialysis Dashboard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3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4 (1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29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6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35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36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5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9180" w:type="dxa"/>
            <w:gridSpan w:val="6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% (n) of responses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Perceived Usefulnes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data for my facility on the VA Dialysis Dashboard is accurate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5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1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1 (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52 (2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55 (2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The data for my facility on the VA Dialysis Dashboard is </w:t>
            </w: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up-to-date</w:t>
            </w:r>
            <w:proofErr w:type="gramEnd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 (current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1 (1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4 (1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50 (2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55 (2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The VA Dialysis Dashboard is NOT useful to my job in taking care of VA dialysis </w:t>
            </w:r>
          </w:p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2 (2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3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40 (4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7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31 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The VA Dialysis Dashboard has helped me to improve the care of dialysis patient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0 (0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33 (1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33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42 (2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5 (19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5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When I have questions about the VA Dialysis Dashboard, I </w:t>
            </w: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 get prompt replies to my question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31 (1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31(1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35 (18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36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5 (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4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8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7 (3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When I have questions about the VA Dialysis </w:t>
            </w: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ashboard, I </w:t>
            </w: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 xml:space="preserve"> get helpful answers to my questions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 (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31 (1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9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M: 40 (4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 (1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 36 (1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 (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4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: 10 (1)</w:t>
            </w:r>
          </w:p>
        </w:tc>
      </w:tr>
      <w:tr w:rsidR="00F71260" w:rsidTr="006D1080">
        <w:tc>
          <w:tcPr>
            <w:tcW w:w="2430" w:type="dxa"/>
          </w:tcPr>
          <w:p w:rsidR="00F71260" w:rsidRPr="002B3A7B" w:rsidRDefault="00F71260" w:rsidP="006D1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VA Kidney Disease and Dialysis Program support for the Dialysis Dashboard is overall </w:t>
            </w:r>
            <w:proofErr w:type="gramStart"/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0 (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27 (1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29 (12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20 (2)</w:t>
            </w:r>
          </w:p>
        </w:tc>
        <w:tc>
          <w:tcPr>
            <w:tcW w:w="162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sz w:val="20"/>
                <w:szCs w:val="20"/>
              </w:rPr>
              <w:t>38 (20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/O: 40 (17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: 30 (3)</w:t>
            </w:r>
          </w:p>
        </w:tc>
        <w:tc>
          <w:tcPr>
            <w:tcW w:w="153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2 (6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2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  <w:tc>
          <w:tcPr>
            <w:tcW w:w="1350" w:type="dxa"/>
          </w:tcPr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sz w:val="20"/>
                <w:szCs w:val="20"/>
              </w:rPr>
              <w:t>10 (5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O: 10 (4)</w:t>
            </w:r>
          </w:p>
          <w:p w:rsidR="00F71260" w:rsidRPr="002B3A7B" w:rsidRDefault="00F71260" w:rsidP="006D10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A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10 (1)</w:t>
            </w:r>
          </w:p>
        </w:tc>
      </w:tr>
    </w:tbl>
    <w:p w:rsidR="0014392D" w:rsidRPr="002B3A7B" w:rsidRDefault="0014392D" w:rsidP="0014392D">
      <w:pPr>
        <w:rPr>
          <w:rFonts w:ascii="Times New Roman" w:hAnsi="Times New Roman" w:cs="Times New Roman"/>
          <w:sz w:val="20"/>
          <w:szCs w:val="20"/>
        </w:rPr>
      </w:pPr>
      <w:r w:rsidRPr="002B3A7B">
        <w:rPr>
          <w:rFonts w:ascii="Times New Roman" w:hAnsi="Times New Roman" w:cs="Times New Roman"/>
          <w:sz w:val="20"/>
          <w:szCs w:val="20"/>
        </w:rPr>
        <w:t>*1=Strongly disagree; 2=Disagree; 3=No opinion/Neutral; 4=Agree; 5=Strongly agree</w:t>
      </w:r>
    </w:p>
    <w:p w:rsidR="0014392D" w:rsidRPr="002B3A7B" w:rsidRDefault="0014392D" w:rsidP="0014392D">
      <w:pPr>
        <w:rPr>
          <w:rFonts w:ascii="Times New Roman" w:hAnsi="Times New Roman" w:cs="Times New Roman"/>
          <w:sz w:val="20"/>
          <w:szCs w:val="20"/>
        </w:rPr>
      </w:pPr>
      <w:r w:rsidRPr="002B3A7B">
        <w:rPr>
          <w:rFonts w:ascii="Times New Roman" w:hAnsi="Times New Roman" w:cs="Times New Roman"/>
          <w:sz w:val="20"/>
          <w:szCs w:val="20"/>
        </w:rPr>
        <w:t>Bolded cell indicates median response</w:t>
      </w:r>
    </w:p>
    <w:p w:rsidR="0014392D" w:rsidRPr="002B3A7B" w:rsidRDefault="0014392D" w:rsidP="0014392D">
      <w:pPr>
        <w:rPr>
          <w:rFonts w:ascii="Times New Roman" w:hAnsi="Times New Roman" w:cs="Times New Roman"/>
        </w:rPr>
      </w:pPr>
    </w:p>
    <w:p w:rsidR="0014392D" w:rsidRPr="002B3A7B" w:rsidRDefault="0014392D" w:rsidP="0014392D">
      <w:pPr>
        <w:rPr>
          <w:rFonts w:ascii="Times New Roman" w:hAnsi="Times New Roman" w:cs="Times New Roman"/>
          <w:sz w:val="20"/>
          <w:szCs w:val="20"/>
        </w:rPr>
      </w:pPr>
      <w:r w:rsidRPr="002B3A7B">
        <w:rPr>
          <w:rFonts w:ascii="Times New Roman" w:hAnsi="Times New Roman" w:cs="Times New Roman"/>
          <w:sz w:val="20"/>
          <w:szCs w:val="20"/>
        </w:rPr>
        <w:t>N/O – nurse manager and other; n=42</w:t>
      </w:r>
    </w:p>
    <w:p w:rsidR="0014392D" w:rsidRPr="002B3A7B" w:rsidRDefault="0014392D" w:rsidP="0014392D">
      <w:pPr>
        <w:rPr>
          <w:rFonts w:ascii="Times New Roman" w:hAnsi="Times New Roman" w:cs="Times New Roman"/>
          <w:sz w:val="20"/>
          <w:szCs w:val="20"/>
        </w:rPr>
      </w:pPr>
      <w:r w:rsidRPr="002B3A7B">
        <w:rPr>
          <w:rFonts w:ascii="Times New Roman" w:hAnsi="Times New Roman" w:cs="Times New Roman"/>
          <w:sz w:val="20"/>
          <w:szCs w:val="20"/>
        </w:rPr>
        <w:t>M – physician medical director; n=10</w:t>
      </w:r>
    </w:p>
    <w:p w:rsidR="00F71260" w:rsidRDefault="00F71260">
      <w:bookmarkStart w:id="0" w:name="_GoBack"/>
      <w:bookmarkEnd w:id="0"/>
    </w:p>
    <w:sectPr w:rsidR="00F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60"/>
    <w:rsid w:val="0014392D"/>
    <w:rsid w:val="005C1ED8"/>
    <w:rsid w:val="00F7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39DEC-05D7-45B0-9711-257DAC99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Michael  J.</dc:creator>
  <cp:keywords/>
  <dc:description/>
  <cp:lastModifiedBy>Fischer, Michael  J.</cp:lastModifiedBy>
  <cp:revision>2</cp:revision>
  <dcterms:created xsi:type="dcterms:W3CDTF">2020-04-03T17:32:00Z</dcterms:created>
  <dcterms:modified xsi:type="dcterms:W3CDTF">2020-04-03T17:32:00Z</dcterms:modified>
</cp:coreProperties>
</file>